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tblpX="-998" w:tblpY="620"/>
        <w:tblW w:w="10491" w:type="dxa"/>
        <w:tblLook w:val="04A0" w:firstRow="1" w:lastRow="0" w:firstColumn="1" w:lastColumn="0" w:noHBand="0" w:noVBand="1"/>
      </w:tblPr>
      <w:tblGrid>
        <w:gridCol w:w="2835"/>
        <w:gridCol w:w="1560"/>
        <w:gridCol w:w="1560"/>
        <w:gridCol w:w="1417"/>
        <w:gridCol w:w="1559"/>
        <w:gridCol w:w="1560"/>
      </w:tblGrid>
      <w:tr w:rsidR="00BA31A5" w14:paraId="79CD0D35" w14:textId="77777777" w:rsidTr="00E65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295AB253" w14:textId="63DE5DEC" w:rsidR="00FC41A2" w:rsidRPr="00B23A55" w:rsidRDefault="00505F10" w:rsidP="00E63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Procedure type</w:t>
            </w:r>
          </w:p>
        </w:tc>
        <w:tc>
          <w:tcPr>
            <w:tcW w:w="1560" w:type="dxa"/>
          </w:tcPr>
          <w:p w14:paraId="1777F15F" w14:textId="5E0DABA6" w:rsidR="00BA31A5" w:rsidRPr="00B23A55" w:rsidRDefault="00401C1D" w:rsidP="00814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60" w:type="dxa"/>
          </w:tcPr>
          <w:p w14:paraId="6F738D78" w14:textId="775C3046" w:rsidR="00BA31A5" w:rsidRPr="00B23A55" w:rsidRDefault="00BA31A5" w:rsidP="00814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Rater 1</w:t>
            </w:r>
          </w:p>
        </w:tc>
        <w:tc>
          <w:tcPr>
            <w:tcW w:w="1417" w:type="dxa"/>
          </w:tcPr>
          <w:p w14:paraId="3F072B21" w14:textId="7F7668EF" w:rsidR="00BA31A5" w:rsidRPr="00B23A55" w:rsidRDefault="00BA31A5" w:rsidP="00814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Rater 2</w:t>
            </w:r>
          </w:p>
        </w:tc>
        <w:tc>
          <w:tcPr>
            <w:tcW w:w="1559" w:type="dxa"/>
          </w:tcPr>
          <w:p w14:paraId="110E789E" w14:textId="05E3D1B8" w:rsidR="00BA31A5" w:rsidRPr="00B23A55" w:rsidRDefault="00BA31A5" w:rsidP="00814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Rater 3</w:t>
            </w:r>
          </w:p>
        </w:tc>
        <w:tc>
          <w:tcPr>
            <w:tcW w:w="1560" w:type="dxa"/>
          </w:tcPr>
          <w:p w14:paraId="733600E4" w14:textId="5D2F833A" w:rsidR="00BA31A5" w:rsidRPr="00B23A55" w:rsidRDefault="00BA31A5" w:rsidP="00814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Rater 4</w:t>
            </w:r>
          </w:p>
        </w:tc>
      </w:tr>
      <w:tr w:rsidR="00BA31A5" w14:paraId="052858BB" w14:textId="77777777" w:rsidTr="00E6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53FB2A" w14:textId="77777777" w:rsidR="00BA31A5" w:rsidRPr="00B23A55" w:rsidRDefault="00401C1D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Any type of surger</w:t>
            </w:r>
            <w:r w:rsidR="00B478E8" w:rsidRPr="00B23A55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  <w:p w14:paraId="4A809720" w14:textId="17C98EF6" w:rsidR="00FC41A2" w:rsidRPr="00B23A55" w:rsidRDefault="00FC41A2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2327D9E" w14:textId="2DFDA39D" w:rsidR="00BA31A5" w:rsidRPr="00B23A55" w:rsidRDefault="00EA12AC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19/</w:t>
            </w:r>
            <w:r w:rsidR="009C1CD8" w:rsidRPr="00B23A55">
              <w:rPr>
                <w:rFonts w:ascii="Times New Roman" w:hAnsi="Times New Roman" w:cs="Times New Roman"/>
                <w:sz w:val="22"/>
                <w:szCs w:val="22"/>
              </w:rPr>
              <w:t>132 (90)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2609EBD2" w14:textId="4763C173" w:rsidR="00BA31A5" w:rsidRPr="00B23A55" w:rsidRDefault="00C6676A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37/38</w:t>
            </w:r>
            <w:r w:rsidR="00567A36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(97)</w:t>
            </w:r>
          </w:p>
        </w:tc>
        <w:tc>
          <w:tcPr>
            <w:tcW w:w="1417" w:type="dxa"/>
          </w:tcPr>
          <w:p w14:paraId="65A88D76" w14:textId="7FC26588" w:rsidR="00BA31A5" w:rsidRPr="00B23A55" w:rsidRDefault="0013130D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30/42</w:t>
            </w:r>
            <w:r w:rsidR="00977E8A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67A36" w:rsidRPr="00B23A55">
              <w:rPr>
                <w:rFonts w:ascii="Times New Roman" w:hAnsi="Times New Roman" w:cs="Times New Roman"/>
                <w:sz w:val="22"/>
                <w:szCs w:val="22"/>
              </w:rPr>
              <w:t>(71)</w:t>
            </w:r>
          </w:p>
        </w:tc>
        <w:tc>
          <w:tcPr>
            <w:tcW w:w="1559" w:type="dxa"/>
          </w:tcPr>
          <w:p w14:paraId="0E47CE39" w14:textId="7BE95564" w:rsidR="00BA31A5" w:rsidRPr="00B23A55" w:rsidRDefault="00F27F14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28/28 </w:t>
            </w:r>
            <w:r w:rsidR="00977E8A" w:rsidRPr="00B23A55"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560" w:type="dxa"/>
          </w:tcPr>
          <w:p w14:paraId="73BF18D3" w14:textId="3AB5DC95" w:rsidR="00BA31A5" w:rsidRPr="00B23A55" w:rsidRDefault="00977E8A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24/24 (100)</w:t>
            </w:r>
          </w:p>
        </w:tc>
      </w:tr>
      <w:tr w:rsidR="00BA31A5" w14:paraId="1B567430" w14:textId="77777777" w:rsidTr="00E65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2F087F" w14:textId="585D3E25" w:rsidR="00BA31A5" w:rsidRPr="00B23A55" w:rsidRDefault="00401C1D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TAL</w:t>
            </w:r>
            <w:r w:rsidR="00E40C8A" w:rsidRPr="00B23A5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D03EB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  <w:p w14:paraId="77E0BDFF" w14:textId="4071AF9C" w:rsidR="00407CA6" w:rsidRPr="00B23A55" w:rsidRDefault="00407CA6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3E5C518" w14:textId="29009CAC" w:rsidR="00BA31A5" w:rsidRPr="00B23A55" w:rsidRDefault="00A45939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31/</w:t>
            </w:r>
            <w:r w:rsidR="0096040D" w:rsidRPr="00B23A55">
              <w:rPr>
                <w:rFonts w:ascii="Times New Roman" w:hAnsi="Times New Roman" w:cs="Times New Roman"/>
                <w:sz w:val="22"/>
                <w:szCs w:val="22"/>
              </w:rPr>
              <w:t>36 (86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0C6DB19" w14:textId="52480CB9" w:rsidR="00BA31A5" w:rsidRPr="00B23A55" w:rsidRDefault="00A87186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7/18 (94)</w:t>
            </w:r>
          </w:p>
        </w:tc>
        <w:tc>
          <w:tcPr>
            <w:tcW w:w="1417" w:type="dxa"/>
          </w:tcPr>
          <w:p w14:paraId="07D01C76" w14:textId="2B67E2E6" w:rsidR="00BA31A5" w:rsidRPr="00B23A55" w:rsidRDefault="001560BF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2/16 (75)</w:t>
            </w:r>
          </w:p>
        </w:tc>
        <w:tc>
          <w:tcPr>
            <w:tcW w:w="1559" w:type="dxa"/>
          </w:tcPr>
          <w:p w14:paraId="55E08E31" w14:textId="04D9BC52" w:rsidR="00BA31A5" w:rsidRPr="00B23A55" w:rsidRDefault="001560BF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/1 (</w:t>
            </w:r>
            <w:r w:rsidR="004C0372" w:rsidRPr="00B23A5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</w:tcPr>
          <w:p w14:paraId="22BBD7E7" w14:textId="7CE6A7FE" w:rsidR="00BA31A5" w:rsidRPr="00B23A55" w:rsidRDefault="001560BF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/1 (</w:t>
            </w:r>
            <w:r w:rsidR="004C0372" w:rsidRPr="00B23A5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A31A5" w14:paraId="21587CB2" w14:textId="77777777" w:rsidTr="00E6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6F6EBF" w14:textId="16138381" w:rsidR="00BA31A5" w:rsidRPr="00B23A55" w:rsidRDefault="00401C1D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TATT</w:t>
            </w:r>
            <w:r w:rsidR="002A27C1" w:rsidRPr="00B23A5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D03EB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A27C1" w:rsidRPr="00B23A5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D03EB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  <w:p w14:paraId="5EB422E9" w14:textId="212AD54F" w:rsidR="00407CA6" w:rsidRPr="00B23A55" w:rsidRDefault="00407CA6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FAC3DCE" w14:textId="7E10177E" w:rsidR="00BA31A5" w:rsidRPr="00B23A55" w:rsidRDefault="00D91284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54/62 </w:t>
            </w:r>
            <w:r w:rsidR="00DC415E" w:rsidRPr="00B23A55">
              <w:rPr>
                <w:rFonts w:ascii="Times New Roman" w:hAnsi="Times New Roman" w:cs="Times New Roman"/>
                <w:sz w:val="22"/>
                <w:szCs w:val="22"/>
              </w:rPr>
              <w:t>(87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DCBD6A9" w14:textId="44242DE4" w:rsidR="00BA31A5" w:rsidRPr="00B23A55" w:rsidRDefault="00407CA6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5/15 (100)</w:t>
            </w:r>
          </w:p>
        </w:tc>
        <w:tc>
          <w:tcPr>
            <w:tcW w:w="1417" w:type="dxa"/>
          </w:tcPr>
          <w:p w14:paraId="1FF6EE88" w14:textId="67FD27F9" w:rsidR="00BA31A5" w:rsidRPr="00B23A55" w:rsidRDefault="00407CA6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5/23 (65)</w:t>
            </w:r>
          </w:p>
        </w:tc>
        <w:tc>
          <w:tcPr>
            <w:tcW w:w="1559" w:type="dxa"/>
          </w:tcPr>
          <w:p w14:paraId="5F29A8C7" w14:textId="1D1843ED" w:rsidR="00BA31A5" w:rsidRPr="00B23A55" w:rsidRDefault="00407CA6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0/10 (100)</w:t>
            </w:r>
          </w:p>
        </w:tc>
        <w:tc>
          <w:tcPr>
            <w:tcW w:w="1560" w:type="dxa"/>
          </w:tcPr>
          <w:p w14:paraId="5C3CBE2C" w14:textId="78F7DD04" w:rsidR="00BA31A5" w:rsidRPr="00B23A55" w:rsidRDefault="00407CA6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4/14 (100)</w:t>
            </w:r>
          </w:p>
        </w:tc>
      </w:tr>
      <w:tr w:rsidR="00BA31A5" w14:paraId="26A706B8" w14:textId="77777777" w:rsidTr="00E65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B482EB" w14:textId="4CA17F9C" w:rsidR="00BA31A5" w:rsidRPr="00B23A55" w:rsidRDefault="00401C1D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Other soft tissue procedure</w:t>
            </w:r>
            <w:r w:rsidR="003402B8" w:rsidRPr="00B23A5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D03EB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A0F4B6F" w14:textId="51EA45F0" w:rsidR="00BA31A5" w:rsidRPr="00B23A55" w:rsidRDefault="00DC415E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21/21 (100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7CDC7E7" w14:textId="14C13ACE" w:rsidR="00BA31A5" w:rsidRPr="00B23A55" w:rsidRDefault="00B84607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3/3 (100)</w:t>
            </w:r>
          </w:p>
        </w:tc>
        <w:tc>
          <w:tcPr>
            <w:tcW w:w="1417" w:type="dxa"/>
          </w:tcPr>
          <w:p w14:paraId="4C7AB5F2" w14:textId="0B5CD34E" w:rsidR="00BA31A5" w:rsidRPr="00B23A55" w:rsidRDefault="00B84607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/1 (100)</w:t>
            </w:r>
          </w:p>
        </w:tc>
        <w:tc>
          <w:tcPr>
            <w:tcW w:w="1559" w:type="dxa"/>
          </w:tcPr>
          <w:p w14:paraId="1AA2D444" w14:textId="01638B6E" w:rsidR="00BA31A5" w:rsidRPr="00B23A55" w:rsidRDefault="00B84607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5/15 (100)</w:t>
            </w:r>
          </w:p>
        </w:tc>
        <w:tc>
          <w:tcPr>
            <w:tcW w:w="1560" w:type="dxa"/>
          </w:tcPr>
          <w:p w14:paraId="73B5F5E3" w14:textId="671C69F7" w:rsidR="00BA31A5" w:rsidRPr="00B23A55" w:rsidRDefault="00B84607" w:rsidP="0081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2/2 (100)</w:t>
            </w:r>
          </w:p>
        </w:tc>
      </w:tr>
      <w:tr w:rsidR="00BA31A5" w14:paraId="5ED39E82" w14:textId="77777777" w:rsidTr="00E6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B9810E" w14:textId="6AA9502C" w:rsidR="00FC41A2" w:rsidRPr="00B23A55" w:rsidRDefault="00401C1D" w:rsidP="009760A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Bony procedure</w:t>
            </w:r>
            <w:r w:rsidR="003402B8" w:rsidRPr="00B23A5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D03EB" w:rsidRPr="00B23A55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798E97A" w14:textId="5E058D1B" w:rsidR="00BA31A5" w:rsidRPr="00B23A55" w:rsidRDefault="005B09F6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13/13 (100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041BCAB" w14:textId="1C8FF67C" w:rsidR="00BA31A5" w:rsidRPr="00B23A55" w:rsidRDefault="001560BF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2/2 (</w:t>
            </w:r>
            <w:r w:rsidR="00300733" w:rsidRPr="00B23A5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4EFD3AC" w14:textId="215E2F8A" w:rsidR="00BA31A5" w:rsidRPr="00B23A55" w:rsidRDefault="001560BF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2/2 (100)</w:t>
            </w:r>
          </w:p>
        </w:tc>
        <w:tc>
          <w:tcPr>
            <w:tcW w:w="1559" w:type="dxa"/>
          </w:tcPr>
          <w:p w14:paraId="0F984860" w14:textId="35527A9B" w:rsidR="00BA31A5" w:rsidRPr="00B23A55" w:rsidRDefault="001560BF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2/2 (100)</w:t>
            </w:r>
          </w:p>
        </w:tc>
        <w:tc>
          <w:tcPr>
            <w:tcW w:w="1560" w:type="dxa"/>
          </w:tcPr>
          <w:p w14:paraId="601D4B03" w14:textId="1501CAE2" w:rsidR="00BA31A5" w:rsidRPr="00B23A55" w:rsidRDefault="001560BF" w:rsidP="00814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3A55">
              <w:rPr>
                <w:rFonts w:ascii="Times New Roman" w:hAnsi="Times New Roman" w:cs="Times New Roman"/>
                <w:sz w:val="22"/>
                <w:szCs w:val="22"/>
              </w:rPr>
              <w:t>7/7 (100)</w:t>
            </w:r>
          </w:p>
        </w:tc>
      </w:tr>
    </w:tbl>
    <w:p w14:paraId="1B4ACAF6" w14:textId="314D6C93" w:rsidR="00DA54BA" w:rsidRPr="00B23A55" w:rsidRDefault="00DA54BA">
      <w:pPr>
        <w:rPr>
          <w:rFonts w:ascii="Times New Roman" w:hAnsi="Times New Roman" w:cs="Times New Roman"/>
        </w:rPr>
      </w:pPr>
      <w:r w:rsidRPr="00B23A55">
        <w:rPr>
          <w:rFonts w:ascii="Times New Roman" w:hAnsi="Times New Roman" w:cs="Times New Roman"/>
          <w:i/>
          <w:iCs/>
        </w:rPr>
        <w:t xml:space="preserve">Supplement </w:t>
      </w:r>
      <w:r w:rsidR="002E72DB" w:rsidRPr="00B23A55">
        <w:rPr>
          <w:rFonts w:ascii="Times New Roman" w:hAnsi="Times New Roman" w:cs="Times New Roman"/>
          <w:i/>
          <w:iCs/>
        </w:rPr>
        <w:t>3</w:t>
      </w:r>
      <w:r w:rsidR="009F00DB" w:rsidRPr="00B23A55">
        <w:rPr>
          <w:rFonts w:ascii="Times New Roman" w:hAnsi="Times New Roman" w:cs="Times New Roman"/>
          <w:i/>
          <w:iCs/>
        </w:rPr>
        <w:t xml:space="preserve">. </w:t>
      </w:r>
      <w:r w:rsidR="002E72DB" w:rsidRPr="00B23A55">
        <w:rPr>
          <w:rFonts w:ascii="Times New Roman" w:hAnsi="Times New Roman" w:cs="Times New Roman"/>
          <w:i/>
          <w:iCs/>
        </w:rPr>
        <w:t>Number of feet prescribed a p</w:t>
      </w:r>
      <w:r w:rsidR="009F00DB" w:rsidRPr="00B23A55">
        <w:rPr>
          <w:rFonts w:ascii="Times New Roman" w:hAnsi="Times New Roman" w:cs="Times New Roman"/>
          <w:i/>
          <w:iCs/>
        </w:rPr>
        <w:t>reoperative</w:t>
      </w:r>
      <w:r w:rsidRPr="00B23A55">
        <w:rPr>
          <w:rFonts w:ascii="Times New Roman" w:hAnsi="Times New Roman" w:cs="Times New Roman"/>
          <w:i/>
          <w:iCs/>
        </w:rPr>
        <w:t xml:space="preserve"> cast</w:t>
      </w:r>
      <w:r w:rsidR="004D074E" w:rsidRPr="00B23A55">
        <w:rPr>
          <w:rFonts w:ascii="Times New Roman" w:hAnsi="Times New Roman" w:cs="Times New Roman"/>
          <w:i/>
          <w:iCs/>
        </w:rPr>
        <w:t xml:space="preserve"> in total and for each rater respectively</w:t>
      </w:r>
      <w:r w:rsidRPr="00B23A55">
        <w:rPr>
          <w:rFonts w:ascii="Times New Roman" w:hAnsi="Times New Roman" w:cs="Times New Roman"/>
        </w:rPr>
        <w:t>.</w:t>
      </w:r>
    </w:p>
    <w:p w14:paraId="4D021DF2" w14:textId="77777777" w:rsidR="00EC0F14" w:rsidRDefault="00EC0F14">
      <w:pPr>
        <w:rPr>
          <w:rFonts w:ascii="Arial" w:hAnsi="Arial" w:cs="Arial"/>
        </w:rPr>
      </w:pPr>
    </w:p>
    <w:p w14:paraId="7D27B142" w14:textId="77777777" w:rsidR="00457109" w:rsidRDefault="00457109">
      <w:pPr>
        <w:rPr>
          <w:rFonts w:ascii="Arial" w:hAnsi="Arial" w:cs="Arial"/>
        </w:rPr>
      </w:pPr>
    </w:p>
    <w:p w14:paraId="78614B79" w14:textId="77777777" w:rsidR="00457109" w:rsidRPr="0029754E" w:rsidRDefault="00457109">
      <w:pPr>
        <w:rPr>
          <w:rFonts w:ascii="Arial" w:hAnsi="Arial" w:cs="Arial"/>
        </w:rPr>
      </w:pPr>
    </w:p>
    <w:sectPr w:rsidR="00457109" w:rsidRPr="00297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08"/>
    <w:rsid w:val="00035F85"/>
    <w:rsid w:val="00054C52"/>
    <w:rsid w:val="000F7DA2"/>
    <w:rsid w:val="00110E86"/>
    <w:rsid w:val="0013130D"/>
    <w:rsid w:val="00146A30"/>
    <w:rsid w:val="001560BF"/>
    <w:rsid w:val="001E4DEA"/>
    <w:rsid w:val="00256DCF"/>
    <w:rsid w:val="0029754E"/>
    <w:rsid w:val="002A27C1"/>
    <w:rsid w:val="002E72DB"/>
    <w:rsid w:val="0030037B"/>
    <w:rsid w:val="00300733"/>
    <w:rsid w:val="00332293"/>
    <w:rsid w:val="003402B8"/>
    <w:rsid w:val="003A48AC"/>
    <w:rsid w:val="003D0C64"/>
    <w:rsid w:val="00401C1D"/>
    <w:rsid w:val="00407CA6"/>
    <w:rsid w:val="00457109"/>
    <w:rsid w:val="00494748"/>
    <w:rsid w:val="004C0372"/>
    <w:rsid w:val="004D074E"/>
    <w:rsid w:val="00505F10"/>
    <w:rsid w:val="00567A36"/>
    <w:rsid w:val="0059114C"/>
    <w:rsid w:val="005B09F6"/>
    <w:rsid w:val="006D03EB"/>
    <w:rsid w:val="008144D4"/>
    <w:rsid w:val="008E42E6"/>
    <w:rsid w:val="00931484"/>
    <w:rsid w:val="00960234"/>
    <w:rsid w:val="0096040D"/>
    <w:rsid w:val="009760A1"/>
    <w:rsid w:val="00977E8A"/>
    <w:rsid w:val="009B2708"/>
    <w:rsid w:val="009C1CD8"/>
    <w:rsid w:val="009F00DB"/>
    <w:rsid w:val="00A36C6C"/>
    <w:rsid w:val="00A45939"/>
    <w:rsid w:val="00A87186"/>
    <w:rsid w:val="00AA07DC"/>
    <w:rsid w:val="00B23A55"/>
    <w:rsid w:val="00B478E8"/>
    <w:rsid w:val="00B679DD"/>
    <w:rsid w:val="00B84607"/>
    <w:rsid w:val="00BA31A5"/>
    <w:rsid w:val="00BF0794"/>
    <w:rsid w:val="00C25BF8"/>
    <w:rsid w:val="00C51D87"/>
    <w:rsid w:val="00C6676A"/>
    <w:rsid w:val="00D91284"/>
    <w:rsid w:val="00DA54BA"/>
    <w:rsid w:val="00DC415E"/>
    <w:rsid w:val="00DF52EF"/>
    <w:rsid w:val="00E40C8A"/>
    <w:rsid w:val="00E568FB"/>
    <w:rsid w:val="00E63A59"/>
    <w:rsid w:val="00E6555C"/>
    <w:rsid w:val="00EA12AC"/>
    <w:rsid w:val="00EC0F14"/>
    <w:rsid w:val="00EC1845"/>
    <w:rsid w:val="00F27F14"/>
    <w:rsid w:val="00F32DFE"/>
    <w:rsid w:val="00FC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F0994C"/>
  <w15:chartTrackingRefBased/>
  <w15:docId w15:val="{75B97A75-5A1B-4F08-B093-8232F80B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7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3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32DFE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679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81</Words>
  <Characters>462</Characters>
  <Application>Microsoft Office Word</Application>
  <DocSecurity>0</DocSecurity>
  <Lines>3</Lines>
  <Paragraphs>1</Paragraphs>
  <ScaleCrop>false</ScaleCrop>
  <Company>Karolinska Institute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helaus</dc:creator>
  <cp:keywords/>
  <dc:description/>
  <cp:lastModifiedBy>Åsa Thelaus</cp:lastModifiedBy>
  <cp:revision>64</cp:revision>
  <dcterms:created xsi:type="dcterms:W3CDTF">2026-01-25T07:18:00Z</dcterms:created>
  <dcterms:modified xsi:type="dcterms:W3CDTF">2026-04-22T08:30:00Z</dcterms:modified>
</cp:coreProperties>
</file>